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2BD1BD" w14:textId="701C6287" w:rsidR="00E96991" w:rsidRDefault="007142EA">
      <w:r>
        <w:rPr>
          <w:noProof/>
        </w:rPr>
        <w:drawing>
          <wp:inline distT="0" distB="0" distL="0" distR="0" wp14:anchorId="0BFCC271" wp14:editId="4971AECB">
            <wp:extent cx="5905500" cy="5003507"/>
            <wp:effectExtent l="0" t="0" r="0" b="635"/>
            <wp:docPr id="4" name="Picture 4" descr="A diagram of different colored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diagram of different colored circl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5127" cy="5020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D8390F" w14:textId="77777777" w:rsidR="00C45E98" w:rsidRDefault="00C45E98"/>
    <w:p w14:paraId="09EA9C07" w14:textId="1916A14A" w:rsidR="00C45E98" w:rsidRPr="00C45E98" w:rsidRDefault="00C45E98" w:rsidP="004A27AC">
      <w:pPr>
        <w:spacing w:line="480" w:lineRule="auto"/>
        <w:rPr>
          <w:rFonts w:ascii="Times New Roman" w:hAnsi="Times New Roman" w:cs="Times New Roman"/>
        </w:rPr>
      </w:pPr>
      <w:r w:rsidRPr="00E21D92">
        <w:rPr>
          <w:rFonts w:ascii="Times New Roman" w:hAnsi="Times New Roman" w:cs="Times New Roman"/>
          <w:b/>
          <w:bCs/>
        </w:rPr>
        <w:t>Fig. S</w:t>
      </w:r>
      <w:r w:rsidR="00782A0D">
        <w:rPr>
          <w:rFonts w:ascii="Times New Roman" w:hAnsi="Times New Roman" w:cs="Times New Roman"/>
          <w:b/>
          <w:bCs/>
        </w:rPr>
        <w:t>1</w:t>
      </w:r>
      <w:r w:rsidRPr="00C45E98">
        <w:rPr>
          <w:rFonts w:ascii="Times New Roman" w:hAnsi="Times New Roman" w:cs="Times New Roman"/>
        </w:rPr>
        <w:t xml:space="preserve"> Multi-dimensional scaling (MDS) plot of </w:t>
      </w:r>
      <w:proofErr w:type="spellStart"/>
      <w:r w:rsidRPr="00C45E98">
        <w:rPr>
          <w:rFonts w:ascii="Times New Roman" w:hAnsi="Times New Roman" w:cs="Times New Roman"/>
        </w:rPr>
        <w:t>rabbiteye</w:t>
      </w:r>
      <w:proofErr w:type="spellEnd"/>
      <w:r w:rsidRPr="00C45E98">
        <w:rPr>
          <w:rFonts w:ascii="Times New Roman" w:hAnsi="Times New Roman" w:cs="Times New Roman"/>
        </w:rPr>
        <w:t xml:space="preserve"> blueberry ‘</w:t>
      </w:r>
      <w:proofErr w:type="spellStart"/>
      <w:r w:rsidRPr="00C45E98">
        <w:rPr>
          <w:rFonts w:ascii="Times New Roman" w:hAnsi="Times New Roman" w:cs="Times New Roman"/>
        </w:rPr>
        <w:t>Powderblue</w:t>
      </w:r>
      <w:proofErr w:type="spellEnd"/>
      <w:r w:rsidRPr="00C45E98">
        <w:rPr>
          <w:rFonts w:ascii="Times New Roman" w:hAnsi="Times New Roman" w:cs="Times New Roman"/>
        </w:rPr>
        <w:t>’ fruit transcriptome using leading log2-fold-changes between each pair of samples. Samples include four ripening stages: immature green (IMG), Green, Pink, Ripe, and four samples after treatments: control day1 and day 2 (CD1, CD2), ethephon day 1 and day 2 (ED1, ED2). Each symbol represents one replicate.</w:t>
      </w:r>
      <w:bookmarkStart w:id="0" w:name="_GoBack"/>
      <w:bookmarkEnd w:id="0"/>
    </w:p>
    <w:sectPr w:rsidR="00C45E98" w:rsidRPr="00C45E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2EA"/>
    <w:rsid w:val="00086247"/>
    <w:rsid w:val="000A7BAB"/>
    <w:rsid w:val="000B48E3"/>
    <w:rsid w:val="000F40A0"/>
    <w:rsid w:val="000F5D11"/>
    <w:rsid w:val="001249BD"/>
    <w:rsid w:val="001802D2"/>
    <w:rsid w:val="001E4B59"/>
    <w:rsid w:val="00211279"/>
    <w:rsid w:val="00235E28"/>
    <w:rsid w:val="00240BA7"/>
    <w:rsid w:val="00294424"/>
    <w:rsid w:val="002A1217"/>
    <w:rsid w:val="002A7DA7"/>
    <w:rsid w:val="002E7253"/>
    <w:rsid w:val="002F67FE"/>
    <w:rsid w:val="003128AB"/>
    <w:rsid w:val="003235BB"/>
    <w:rsid w:val="00331739"/>
    <w:rsid w:val="00333233"/>
    <w:rsid w:val="003B1FA0"/>
    <w:rsid w:val="003D1530"/>
    <w:rsid w:val="004067FB"/>
    <w:rsid w:val="00460993"/>
    <w:rsid w:val="00470C95"/>
    <w:rsid w:val="0047407E"/>
    <w:rsid w:val="004A27AC"/>
    <w:rsid w:val="004A7D60"/>
    <w:rsid w:val="004B32C2"/>
    <w:rsid w:val="004C01A6"/>
    <w:rsid w:val="004C1CC9"/>
    <w:rsid w:val="00506CA6"/>
    <w:rsid w:val="005358D2"/>
    <w:rsid w:val="00566074"/>
    <w:rsid w:val="005738A4"/>
    <w:rsid w:val="00581E14"/>
    <w:rsid w:val="005857D1"/>
    <w:rsid w:val="005922A8"/>
    <w:rsid w:val="005D7650"/>
    <w:rsid w:val="005D7C9A"/>
    <w:rsid w:val="005F0281"/>
    <w:rsid w:val="00616085"/>
    <w:rsid w:val="00640DF6"/>
    <w:rsid w:val="0064410C"/>
    <w:rsid w:val="00682512"/>
    <w:rsid w:val="0069213D"/>
    <w:rsid w:val="006B5F3D"/>
    <w:rsid w:val="006C6556"/>
    <w:rsid w:val="006E7A8D"/>
    <w:rsid w:val="007142EA"/>
    <w:rsid w:val="0077165F"/>
    <w:rsid w:val="00782A0D"/>
    <w:rsid w:val="00790D77"/>
    <w:rsid w:val="007D1459"/>
    <w:rsid w:val="0083348C"/>
    <w:rsid w:val="00840275"/>
    <w:rsid w:val="00904A7E"/>
    <w:rsid w:val="009118D4"/>
    <w:rsid w:val="00914975"/>
    <w:rsid w:val="009224C0"/>
    <w:rsid w:val="00923B6C"/>
    <w:rsid w:val="00923C32"/>
    <w:rsid w:val="00924EF1"/>
    <w:rsid w:val="009A0495"/>
    <w:rsid w:val="00A238EB"/>
    <w:rsid w:val="00A6338F"/>
    <w:rsid w:val="00AD6C3F"/>
    <w:rsid w:val="00AE46A7"/>
    <w:rsid w:val="00B24586"/>
    <w:rsid w:val="00B35CEE"/>
    <w:rsid w:val="00B36879"/>
    <w:rsid w:val="00B45BDA"/>
    <w:rsid w:val="00BC2A5C"/>
    <w:rsid w:val="00BC6741"/>
    <w:rsid w:val="00C01D1E"/>
    <w:rsid w:val="00C14623"/>
    <w:rsid w:val="00C45E98"/>
    <w:rsid w:val="00C9048D"/>
    <w:rsid w:val="00CB4832"/>
    <w:rsid w:val="00CC067F"/>
    <w:rsid w:val="00CF5426"/>
    <w:rsid w:val="00D45835"/>
    <w:rsid w:val="00DD3B69"/>
    <w:rsid w:val="00E21D92"/>
    <w:rsid w:val="00E64433"/>
    <w:rsid w:val="00E82D9C"/>
    <w:rsid w:val="00E9132E"/>
    <w:rsid w:val="00E96991"/>
    <w:rsid w:val="00ED1301"/>
    <w:rsid w:val="00ED762F"/>
    <w:rsid w:val="00F038F5"/>
    <w:rsid w:val="00F06E6D"/>
    <w:rsid w:val="00F26D53"/>
    <w:rsid w:val="00F82E21"/>
    <w:rsid w:val="00FB34E3"/>
    <w:rsid w:val="00FB3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1B2A9"/>
  <w15:chartTrackingRefBased/>
  <w15:docId w15:val="{8D2017B1-ACF8-B949-BBC8-5D683E7DE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-Wen  Wang</dc:creator>
  <cp:keywords/>
  <dc:description/>
  <cp:lastModifiedBy>Savithri Nambeesan</cp:lastModifiedBy>
  <cp:revision>5</cp:revision>
  <dcterms:created xsi:type="dcterms:W3CDTF">2023-08-24T18:22:00Z</dcterms:created>
  <dcterms:modified xsi:type="dcterms:W3CDTF">2024-03-06T02:23:00Z</dcterms:modified>
</cp:coreProperties>
</file>